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71DF2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1 Results of leave-one-out sensitivity analysis for radiological success.</w:t>
      </w:r>
    </w:p>
    <w:tbl>
      <w:tblPr>
        <w:tblStyle w:val="11"/>
        <w:tblW w:w="973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107"/>
        <w:gridCol w:w="1107"/>
        <w:gridCol w:w="1107"/>
        <w:gridCol w:w="1107"/>
        <w:gridCol w:w="1107"/>
        <w:gridCol w:w="1107"/>
        <w:gridCol w:w="1107"/>
      </w:tblGrid>
      <w:tr w14:paraId="5D46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66" w:hRule="atLeast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3A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 omitte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C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sk Rati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B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95% C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09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95% C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2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55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9E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u²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4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² (%)</w:t>
            </w:r>
          </w:p>
        </w:tc>
      </w:tr>
      <w:tr w14:paraId="42BD0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E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hte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B1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AE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90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ED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5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144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EE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 w14:paraId="385BA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3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 Moussaoui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02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5C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A21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6D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5F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24E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67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</w:tr>
      <w:tr w14:paraId="44FBD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DF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e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89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50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67B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CC3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7B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53F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E2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6B09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B5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is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B9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29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A3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4A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73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7E9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0CD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F2BD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A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zzato 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1A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31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BCF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D5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171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1D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BF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 Regular" w:hAnsi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</w:tr>
    </w:tbl>
    <w:p w14:paraId="535991FF">
      <w:pPr>
        <w:rPr>
          <w:rFonts w:hint="default" w:ascii="Times New Roman Regular" w:hAnsi="Times New Roman Regular" w:cs="Times New Roman Regular"/>
          <w:lang w:eastAsia="zh-CN"/>
        </w:rPr>
      </w:pPr>
      <w:r>
        <w:rPr>
          <w:rFonts w:hint="default" w:ascii="Times New Roman Regular" w:hAnsi="Times New Roman Regular" w:cs="Times New Roman Regular"/>
          <w:lang w:eastAsia="zh-CN"/>
        </w:rPr>
        <w:t xml:space="preserve">Note: The analysis was performed based on the inverse variance random-effects model (DerSimonian–Laird method). Effect sizes are presented as risk ratios (RRs) with corresponding 95% confidence intervals (CIs). Tau² represents the estimated between-study variance, and </w:t>
      </w:r>
      <w:r>
        <w:rPr>
          <w:rFonts w:hint="default" w:ascii="Times New Roman Italic" w:hAnsi="Times New Roman Italic" w:cs="Times New Roman Italic"/>
          <w:i/>
          <w:iCs/>
          <w:lang w:eastAsia="zh-CN"/>
        </w:rPr>
        <w:t>I</w:t>
      </w:r>
      <w:r>
        <w:rPr>
          <w:rFonts w:hint="default" w:ascii="Times New Roman Regular" w:hAnsi="Times New Roman Regular" w:cs="Times New Roman Regular"/>
          <w:lang w:eastAsia="zh-CN"/>
        </w:rPr>
        <w:t>² indicates the proportion of total variation due to betwe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lang w:eastAsia="zh-CN"/>
        </w:rPr>
        <w:t>n-study heterogeneity.</w:t>
      </w: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4B70380"/>
    <w:rsid w:val="3AE174A3"/>
    <w:rsid w:val="43446334"/>
    <w:rsid w:val="44A84E71"/>
    <w:rsid w:val="477DCE1E"/>
    <w:rsid w:val="573E1E21"/>
    <w:rsid w:val="5B487E91"/>
    <w:rsid w:val="5CF9550F"/>
    <w:rsid w:val="5EFEBDE8"/>
    <w:rsid w:val="5FEB303E"/>
    <w:rsid w:val="657DDA5E"/>
    <w:rsid w:val="68CA2609"/>
    <w:rsid w:val="68CC1AED"/>
    <w:rsid w:val="69BB0F42"/>
    <w:rsid w:val="6A637494"/>
    <w:rsid w:val="6BCF62E6"/>
    <w:rsid w:val="6CD3A16D"/>
    <w:rsid w:val="6D535020"/>
    <w:rsid w:val="6E5F49A6"/>
    <w:rsid w:val="6FFF37D2"/>
    <w:rsid w:val="70DE2EF1"/>
    <w:rsid w:val="79E7518A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DF7A227"/>
    <w:rsid w:val="EFFF3F7C"/>
    <w:rsid w:val="EFFF70E4"/>
    <w:rsid w:val="F7DFF52D"/>
    <w:rsid w:val="F7EEC240"/>
    <w:rsid w:val="FBF75102"/>
    <w:rsid w:val="FDDC5620"/>
    <w:rsid w:val="FDEA700A"/>
    <w:rsid w:val="FFBFCE42"/>
    <w:rsid w:val="FFE3FF3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3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Grid"/>
    <w:basedOn w:val="11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data/weboffice/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25869.25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8T09:24:00Z</dcterms:created>
  <dc:creator>Data</dc:creator>
  <cp:lastModifiedBy>snow</cp:lastModifiedBy>
  <dcterms:modified xsi:type="dcterms:W3CDTF">2026-06-25T04:1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69.25869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E0EE8D1D9952A1AAC9FE3B6ABF7EB44B_42</vt:lpwstr>
  </property>
</Properties>
</file>